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31A" w:rsidRPr="00DC6B56" w:rsidRDefault="00C1731A" w:rsidP="00E6361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jc w:val="center"/>
        <w:rPr>
          <w:rFonts w:ascii="Times New Roman" w:eastAsia="宋体" w:hAnsi="Times New Roman" w:cs="Times New Roman"/>
          <w:b/>
          <w:color w:val="222222"/>
          <w:kern w:val="0"/>
          <w:sz w:val="20"/>
          <w:szCs w:val="20"/>
        </w:rPr>
      </w:pPr>
      <w:r w:rsidRPr="00DC6B56">
        <w:rPr>
          <w:rFonts w:ascii="Times New Roman" w:eastAsia="宋体" w:hAnsi="Times New Roman" w:cs="Times New Roman"/>
          <w:b/>
          <w:color w:val="222222"/>
          <w:kern w:val="0"/>
          <w:sz w:val="20"/>
          <w:szCs w:val="20"/>
        </w:rPr>
        <w:t xml:space="preserve">Table </w:t>
      </w:r>
      <w:r w:rsidR="00D20C80" w:rsidRPr="00DC6B56">
        <w:rPr>
          <w:rFonts w:ascii="Times New Roman" w:eastAsia="宋体" w:hAnsi="Times New Roman" w:cs="Times New Roman"/>
          <w:b/>
          <w:color w:val="222222"/>
          <w:kern w:val="0"/>
          <w:sz w:val="20"/>
          <w:szCs w:val="20"/>
        </w:rPr>
        <w:t>S</w:t>
      </w:r>
      <w:r w:rsidRPr="00DC6B56">
        <w:rPr>
          <w:rFonts w:ascii="Times New Roman" w:eastAsia="宋体" w:hAnsi="Times New Roman" w:cs="Times New Roman"/>
          <w:b/>
          <w:color w:val="222222"/>
          <w:kern w:val="0"/>
          <w:sz w:val="20"/>
          <w:szCs w:val="20"/>
        </w:rPr>
        <w:t xml:space="preserve">1 Comparison of the </w:t>
      </w:r>
      <w:r w:rsidRPr="00DC6B56">
        <w:rPr>
          <w:rFonts w:ascii="Times New Roman" w:eastAsia="宋体" w:hAnsi="Times New Roman" w:cs="Times New Roman"/>
          <w:b/>
          <w:i/>
          <w:color w:val="222222"/>
          <w:kern w:val="0"/>
          <w:sz w:val="20"/>
          <w:szCs w:val="20"/>
        </w:rPr>
        <w:t>VP6</w:t>
      </w:r>
      <w:r w:rsidRPr="00DC6B56">
        <w:rPr>
          <w:rFonts w:ascii="Times New Roman" w:eastAsia="宋体" w:hAnsi="Times New Roman" w:cs="Times New Roman"/>
          <w:b/>
          <w:color w:val="222222"/>
          <w:kern w:val="0"/>
          <w:sz w:val="20"/>
          <w:szCs w:val="20"/>
        </w:rPr>
        <w:t xml:space="preserve"> gene and modified </w:t>
      </w:r>
      <w:r w:rsidRPr="00DC6B56">
        <w:rPr>
          <w:rFonts w:ascii="Times New Roman" w:eastAsia="宋体" w:hAnsi="Times New Roman" w:cs="Times New Roman"/>
          <w:b/>
          <w:i/>
          <w:color w:val="222222"/>
          <w:kern w:val="0"/>
          <w:sz w:val="20"/>
          <w:szCs w:val="20"/>
        </w:rPr>
        <w:t>sVP6</w:t>
      </w:r>
      <w:r w:rsidR="00E6361D" w:rsidRPr="00DC6B56">
        <w:rPr>
          <w:rFonts w:ascii="Times New Roman" w:eastAsia="宋体" w:hAnsi="Times New Roman" w:cs="Times New Roman"/>
          <w:b/>
          <w:color w:val="222222"/>
          <w:kern w:val="0"/>
          <w:sz w:val="20"/>
          <w:szCs w:val="20"/>
        </w:rPr>
        <w:t xml:space="preserve"> gene</w:t>
      </w:r>
    </w:p>
    <w:p w:rsidR="00E6361D" w:rsidRPr="00E6361D" w:rsidRDefault="00E6361D" w:rsidP="00E6361D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jc w:val="center"/>
        <w:rPr>
          <w:rFonts w:ascii="宋体" w:eastAsia="宋体" w:hAnsi="宋体" w:cs="宋体"/>
          <w:b/>
          <w:color w:val="222222"/>
          <w:kern w:val="0"/>
          <w:sz w:val="20"/>
          <w:szCs w:val="20"/>
        </w:rPr>
      </w:pP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>VP6</w:t>
      </w:r>
      <w:r>
        <w:rPr>
          <w:color w:val="222222"/>
          <w:sz w:val="18"/>
          <w:szCs w:val="18"/>
        </w:rPr>
        <w:t xml:space="preserve">    1     ATGGAGGTTCTGTACTCATTGTCAAAAACTCTTAAAGATGCTAGAGATAAAATTGTTGAA  6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|||||| || |||    | || || ||||| ||||| ||||| || || || ||||| 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</w:t>
      </w:r>
      <w:r w:rsidR="00C1731A">
        <w:rPr>
          <w:color w:val="222222"/>
          <w:sz w:val="18"/>
          <w:szCs w:val="18"/>
        </w:rPr>
        <w:t xml:space="preserve">  1     ATGGAGGTGCTCTACAGCCTCTCCAAGACTCTCAAAGACGCTAGGGACAAGATCGTTGAG  6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>VP6</w:t>
      </w:r>
      <w:r>
        <w:rPr>
          <w:color w:val="222222"/>
          <w:sz w:val="18"/>
          <w:szCs w:val="18"/>
        </w:rPr>
        <w:t xml:space="preserve">    61    GGTACATTATATTCCAATGTTAGCGATCTCATTCAACAATTTAATCAAATGATAATGACT  12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 ||  | |||  ||| || ||||| || || || || || || || ||||| ||||| 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61    GGCACCCTGTATAGCAACGTGAGCGACCTGATCCAGCAGTTCAACCAGATGATTATGACC  12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121   ATGAATGGAAATGACTTTCAAACTGGAGGAATTGGTAATTTACCAGTTAGAAATTGGATT  18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||| || || ||||| || || || || || || ||| | || || || || ||||| 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121   ATGAACGGCAACGACTTCCAGACCGGCGGCATCGGCAATCTGCCGGTGAGGAACTGGATC  18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181   TTTGATTTTGGTCTATTAGGTACAACACTTTTAAATTTGGATGCTAATTATGTTGAAAAT  24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||| || || ||  | || || || ||  | ||  |||| || || || || || ||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181   TTTGACTTCGGCCTGCTCGGCACTACTCTGCTGAACCTGGACGCGAACTACGTGGAGAAT  24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241   GCAAGAACTACGATTGAATATTTCATTGATTTTATTGATAATGTATGTATGGATGAAATG  30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 || || || || || || ||||| || || || || || || || ||||| || ||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241   GCCAGGACCACCATCGAGTACTTCATCGACTTCATCGACAACGTGTGCATGGACGAGATG  30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301   GCAAGAGAGTCTCAAAGAAATGGAGTAGCTCCACAATCTGAAGCGTTGAGGAAATTATCA  36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  | ||||| || || || || || || || |||   || ||  |||||||| | || 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301   GCGCGCGAGTCCCAGAGGAACGGCGTTGCCCCCCAAAGCGAGGCCCTGAGGAAACTGTCC  360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361   GGCATTAAATTTAAGAGGATAAATTTTGATAATTCATCAG--AATATATAGAAAATTGGA  41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||| || || |||||||| || || || ||  || |||  | || || || || |||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361   GGCATCAAGTTCAAGAGGATTAACTTCGACAA--CAGCAGCGAGTACATCGAGAACTGGA  41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419   ATCTACAAAATAGAAGACAGCGTACTGGATTTGTCTTTCATAAACCTAATATATTTCCAT  47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 || || || ||  | ||  | || || || || || ||||| || || || ||||| 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419   ACCTGCAGAACAGGCGCCAAAGGACCGGCTTCGTGTTCCATAAGCCGAACATCTTTCCGT  47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B04AFE" w:rsidRDefault="00B04AFE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B04AFE" w:rsidRPr="00B04AFE" w:rsidRDefault="00B04AFE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lastRenderedPageBreak/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479   ACTCAGCTTCGTTCACTTTGAATAGATCTCAACCAATGCATGATAATTTGATGGGAACTA  53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   || || |||||  | ||  | || || ||||||||||||||  | ||||| |||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479   ACAGCGCGTCCTTCACGCTCAACCGCTCCCAGCCAATGCATGATAACCTCATGGGCACTA  53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539   TGTGGCTTAATGCTGGATCGGAGATACAAGTAGCTGGTTTTGATTATTCATGTGCTATAA  59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||||| ||||| || || ||||| ||||| ||||| || || ||    || || || 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539   TGTGGCTGAATGCGGGCTCCGAGATCCAAGTGGCTGGCTTCGACTACAGCTGCGCCATTA  59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599   ACGCACCAGCAAATATACAGCAGTTTGAACATATTGTACAGCTTAGACGTGCACTAACCA  65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|| || || || || || ||||| || || || || || ||  |  | || || |||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599   ACGCGCCTGCCAACATCCAACAGTTCGAGCACATCGTGCAACTCCGCAGGGCGCTCACCA  65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659   CAGCTACTATAACTTTGTTACCTGATGCAGAAAGATTTAGTTTTCCAAGAGTTATCAATT  71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 || || || ||  || | || || || ||  | |||   || ||  | ||||||||| 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659   CCGCCACGATCACACTGCTCCCGGACGCTGAGCGCTTTTCCTTCCCTCGCGTTATCAATA  71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719   CGGCTGACGGCGCAACTACATGGTTTTTTAATCCAGTCATTCTAAGACCAAATAATGTAG  77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|| |||||||| || |||||||| || || || ||||| || || || || || || 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719   GCGCGGACGGCGCTACCACATGGTTCTTCAACCCGGTCATCCTGAGGCCCAACAACGTCG  77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779   AAGTAGAATTTTTGTTGAATGGACAAATTATTAACACATATCAGGCTAGATTTGGTACTA  83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 || || ||  || | || || || || || ||||| || ||||| || ||||| || 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779   AGGTGGAGTTCCTGCTCAACGGCCAGATCATCAACACCTACCAGGCGAGGTTTGGCACGA  83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839   TTATCGCAGGAAATTTTGATACAATTCGATTGTCATTTCAGTTAATGCGTCCACCAAATA  89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||||| || ||||| || || ||  |  |||| || ||| | ||| | ||||| |||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839   TTATCGCCGGCAATTTCGACACCATCAGGCTGTCCTTCCAGCTGATGAGGCCACCCAATA  89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899   TGACACCAGCTGTTAACGCATTATTTCCGCAAGCGCAACCTTTTCAACACCATGCAACAG  95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|| ||||| || |||||  | || ||||||||||| || || || ||||| || || 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899   TGACGCCAGCCGTGAACGCCCTGTTCCCGCAAGCGCAGCCATTCCAGCACCACGCTACCG  95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959   TTGGACTCACATTACGCATTGAATCTGCTGTCTGTGAATCAGTGCTTGCGGATGCGAATG  101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 || |||||  | ||||| |||   || || ||||||   || || || || || || 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959   TCGGCCTCACCCTGCGCATCGAAAGCGCGGTGTGTGAAAGCGTTCTCGCCGACGCCAACG  101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lastRenderedPageBreak/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1019  AAACTCTGTTAGCGAATGTGACCGCAGTGCGTCAAGAATATGCTATACCAGTTGGACCGG  107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 || ||| | || ||||||||||| ||||| || |||||||| || || ||||| |||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1019  AGACGCTGCTCGCCAATGTGACCGCCGTGCGCCAGGAATATGCCATCCCGGTTGGCCCGG  107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1079  TTTTTCCACCAGGCATGAATTGGACTGAGCTAATTACTAACTATTCACCATCGAGAGAAG  113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 ||||| ||||||||||||||||| ||||| || ||||| ||    || ||  | |||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1079  TGTTTCCCCCAGGCATGAATTGGACCGAGCTGATCACTAATTACAGCCCGTCCCGCGAAG  1138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C1731A">
        <w:rPr>
          <w:i/>
          <w:color w:val="222222"/>
          <w:sz w:val="18"/>
          <w:szCs w:val="18"/>
        </w:rPr>
        <w:t xml:space="preserve">VP6 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1139  ATAACCTGCAACGTGTCTTTACAGTAGCTTCCATTAGAAGCATGTTGATTAAGTGA  1194</w:t>
      </w:r>
    </w:p>
    <w:p w:rsidR="00C1731A" w:rsidRDefault="00C1731A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|||| |||||| | || || || || ||||||||  |   |||| |||| ||||||</w:t>
      </w:r>
    </w:p>
    <w:p w:rsidR="00C1731A" w:rsidRDefault="00E6361D" w:rsidP="00C1731A">
      <w:pPr>
        <w:pStyle w:val="HTML"/>
        <w:shd w:val="clear" w:color="auto" w:fill="FFFFFF"/>
        <w:spacing w:before="120"/>
        <w:rPr>
          <w:color w:val="222222"/>
          <w:sz w:val="18"/>
          <w:szCs w:val="18"/>
        </w:rPr>
      </w:pPr>
      <w:r w:rsidRPr="00E6361D">
        <w:rPr>
          <w:i/>
          <w:color w:val="222222"/>
          <w:sz w:val="18"/>
          <w:szCs w:val="18"/>
        </w:rPr>
        <w:t>sVP6</w:t>
      </w:r>
      <w:r>
        <w:rPr>
          <w:color w:val="222222"/>
          <w:sz w:val="18"/>
          <w:szCs w:val="18"/>
        </w:rPr>
        <w:t xml:space="preserve">   </w:t>
      </w:r>
      <w:r w:rsidR="00C1731A">
        <w:rPr>
          <w:color w:val="222222"/>
          <w:sz w:val="18"/>
          <w:szCs w:val="18"/>
        </w:rPr>
        <w:t>1139  ATAATCTGCAAAGGGTTTTCACCGTGGCTTCCATCCGCTCCATGCTGATCAAGTGA  1194</w:t>
      </w:r>
    </w:p>
    <w:p w:rsidR="002E39BE" w:rsidRPr="00C1731A" w:rsidRDefault="002E39BE" w:rsidP="00C1731A">
      <w:pPr>
        <w:ind w:firstLineChars="200" w:firstLine="420"/>
        <w:rPr>
          <w:szCs w:val="20"/>
        </w:rPr>
      </w:pPr>
    </w:p>
    <w:sectPr w:rsidR="002E39BE" w:rsidRPr="00C1731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9BE" w:rsidRDefault="002E39BE" w:rsidP="002E39BE">
      <w:r>
        <w:separator/>
      </w:r>
    </w:p>
  </w:endnote>
  <w:endnote w:type="continuationSeparator" w:id="0">
    <w:p w:rsidR="002E39BE" w:rsidRDefault="002E39BE" w:rsidP="002E39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9BE" w:rsidRDefault="002E39BE" w:rsidP="002E39BE">
      <w:r>
        <w:separator/>
      </w:r>
    </w:p>
  </w:footnote>
  <w:footnote w:type="continuationSeparator" w:id="0">
    <w:p w:rsidR="002E39BE" w:rsidRDefault="002E39BE" w:rsidP="002E39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39BE"/>
    <w:rsid w:val="00161F13"/>
    <w:rsid w:val="002E39BE"/>
    <w:rsid w:val="00326381"/>
    <w:rsid w:val="003B44F4"/>
    <w:rsid w:val="00857206"/>
    <w:rsid w:val="00B04AFE"/>
    <w:rsid w:val="00C1731A"/>
    <w:rsid w:val="00D20C80"/>
    <w:rsid w:val="00DC6B56"/>
    <w:rsid w:val="00E636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3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2E39BE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3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2E39BE"/>
    <w:rPr>
      <w:rFonts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32638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locked/>
    <w:rsid w:val="0032638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0454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4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B41DC9E-FB5D-4E25-8391-0E5BD2653609}"/>
</file>

<file path=customXml/itemProps2.xml><?xml version="1.0" encoding="utf-8"?>
<ds:datastoreItem xmlns:ds="http://schemas.openxmlformats.org/officeDocument/2006/customXml" ds:itemID="{1FDC32E4-F4C9-4767-A1C9-3D752B1C0554}"/>
</file>

<file path=customXml/itemProps3.xml><?xml version="1.0" encoding="utf-8"?>
<ds:datastoreItem xmlns:ds="http://schemas.openxmlformats.org/officeDocument/2006/customXml" ds:itemID="{A5EB5682-A5BC-4BF4-84AC-2B3D232619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3</Words>
  <Characters>4013</Characters>
  <Application>Microsoft Office Word</Application>
  <DocSecurity>0</DocSecurity>
  <Lines>33</Lines>
  <Paragraphs>9</Paragraphs>
  <ScaleCrop>false</ScaleCrop>
  <Company>Microsoft</Company>
  <LinksUpToDate>false</LinksUpToDate>
  <CharactersWithSpaces>4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6-11-07T11:45:00Z</dcterms:created>
  <dcterms:modified xsi:type="dcterms:W3CDTF">2016-11-07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